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/>
        </w:rPr>
      </w:pPr>
      <w:r>
        <w:rPr>
          <w:lang w:val="en-IN"/>
        </w:rPr>
        <mc:AlternateContent>
          <mc:Choice Requires="wpg">
            <w:drawing>
              <wp:inline distT="0" distB="0" distL="0" distR="0">
                <wp:extent cx="5629275" cy="33585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9320" cy="3358440"/>
                          <a:chOff x="0" y="0"/>
                          <a:chExt cx="5629320" cy="3358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29320" cy="335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10720" y="87480"/>
                            <a:ext cx="4645800" cy="258012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72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492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756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056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356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668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268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3352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5652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87480"/>
                            <a:ext cx="4645800" cy="258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80808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629080"/>
                            <a:ext cx="417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553840"/>
                            <a:ext cx="41760" cy="22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476440"/>
                            <a:ext cx="105552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325960"/>
                            <a:ext cx="126684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249280"/>
                            <a:ext cx="126684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173680"/>
                            <a:ext cx="417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098800"/>
                            <a:ext cx="14781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021760"/>
                            <a:ext cx="41760" cy="22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946160"/>
                            <a:ext cx="19011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869480"/>
                            <a:ext cx="232344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793880"/>
                            <a:ext cx="33789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719000"/>
                            <a:ext cx="422280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491120"/>
                            <a:ext cx="84384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263600"/>
                            <a:ext cx="105552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883800"/>
                            <a:ext cx="417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808200"/>
                            <a:ext cx="63432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731520"/>
                            <a:ext cx="14781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656640"/>
                            <a:ext cx="41760" cy="22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579240"/>
                            <a:ext cx="50688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504360"/>
                            <a:ext cx="84384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428760"/>
                            <a:ext cx="92952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351720"/>
                            <a:ext cx="211248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01240"/>
                            <a:ext cx="253368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24560"/>
                            <a:ext cx="2955960" cy="23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607840"/>
                            <a:ext cx="417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531160"/>
                            <a:ext cx="4176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455560"/>
                            <a:ext cx="105552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380680"/>
                            <a:ext cx="1266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303280"/>
                            <a:ext cx="126684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228040"/>
                            <a:ext cx="1266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152800"/>
                            <a:ext cx="14781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075760"/>
                            <a:ext cx="147816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000880"/>
                            <a:ext cx="19011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923480"/>
                            <a:ext cx="190116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848600"/>
                            <a:ext cx="23234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773000"/>
                            <a:ext cx="33789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695960"/>
                            <a:ext cx="422280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620360"/>
                            <a:ext cx="417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545480"/>
                            <a:ext cx="42300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468800"/>
                            <a:ext cx="843840" cy="223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393200"/>
                            <a:ext cx="843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318320"/>
                            <a:ext cx="843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240920"/>
                            <a:ext cx="105552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166040"/>
                            <a:ext cx="105552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090440"/>
                            <a:ext cx="135252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013400"/>
                            <a:ext cx="147816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937800"/>
                            <a:ext cx="1689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633600"/>
                            <a:ext cx="4176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558000"/>
                            <a:ext cx="50688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483120"/>
                            <a:ext cx="84384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405720"/>
                            <a:ext cx="92952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330840"/>
                            <a:ext cx="211248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55240"/>
                            <a:ext cx="2112480" cy="21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78560"/>
                            <a:ext cx="2533680" cy="23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103680"/>
                            <a:ext cx="2955960" cy="20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2667600"/>
                            <a:ext cx="4645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1072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3372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5492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7756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0056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2356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4440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6668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8968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1268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3352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56520" y="2667600"/>
                            <a:ext cx="720" cy="28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0720" y="87480"/>
                            <a:ext cx="720" cy="2580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86240" y="27471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440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524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24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124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352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9508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736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4036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3000" y="2747160"/>
                            <a:ext cx="100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9360" y="2747160"/>
                            <a:ext cx="149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2720" y="2747160"/>
                            <a:ext cx="1486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58264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50776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43216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35512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4960" y="2280960"/>
                            <a:ext cx="4348440" cy="64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20464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12796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205236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880" y="1975320"/>
                            <a:ext cx="439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9000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824840"/>
                            <a:ext cx="8496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74816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67256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5976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5202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4454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3698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29276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21716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1422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0656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9900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91512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83772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7624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68508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6102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5346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45792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38304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30744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2304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15480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5000" y="79920"/>
                            <a:ext cx="8568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85480" y="1875240"/>
                            <a:ext cx="32688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mravat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95200" y="1027440"/>
                            <a:ext cx="234360" cy="23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ata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25360" y="219960"/>
                            <a:ext cx="386640" cy="38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andurb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2280" y="2667600"/>
                            <a:ext cx="29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2280" y="87480"/>
                            <a:ext cx="29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2280" y="1680120"/>
                            <a:ext cx="29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2280" y="694800"/>
                            <a:ext cx="29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45440" y="2903400"/>
                            <a:ext cx="5842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stance (km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9240" y="3063960"/>
                            <a:ext cx="1801440" cy="16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9160" y="3114000"/>
                            <a:ext cx="54000" cy="547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0560" y="3114000"/>
                            <a:ext cx="67068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bstetrici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1240" y="3138120"/>
                            <a:ext cx="54000" cy="547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7920" y="3114000"/>
                            <a:ext cx="67068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naesthetis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25720" y="32040"/>
                            <a:ext cx="3060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stric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3.25pt;height:264.45pt" coordorigin="0,0" coordsize="8865,5289">
                <v:rect id="shape_0" stroked="f" o:allowincell="f" style="position:absolute;left:0;top:0;width:8864;height:52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1277;top:138;width:7315;height:4062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line id="shape_0" from="1943,138" to="1943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606,138" to="2606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272,138" to="3272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38,138" to="3938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04,138" to="4604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267,138" to="5267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932,138" to="5932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98,138" to="6598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64,138" to="7264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927,138" to="7927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593,138" to="8593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277;top:138;width:7315;height:4062;mso-wrap-style:none;v-text-anchor:middle;mso-position-horizontal-relative:char">
                  <v:fill o:detectmouseclick="t" on="false"/>
                  <v:stroke color="gray" joinstyle="miter" endcap="flat"/>
                  <w10:wrap type="none"/>
                </v:rect>
                <v:rect id="shape_0" fillcolor="#9999ff" stroked="t" o:allowincell="f" style="position:absolute;left:1277;top:4140;width:65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4022;width:65;height:34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900;width:1661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663;width:1994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542;width:1994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423;width:65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305;width:2327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184;width:65;height:34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065;width:2993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2944;width:3658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2825;width:5320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2707;width:6649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2348;width:1328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990;width:1661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392;width:65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273;width:998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152;width:2327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034;width:65;height:34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912;width:797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794;width:1328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675;width:1463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554;width:3326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317;width:3989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99ff" stroked="t" o:allowincell="f" style="position:absolute;left:1277;top:196;width:4654;height:3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rect id="shape_0" fillcolor="#993366" stroked="t" o:allowincell="f" style="position:absolute;left:1277;top:4107;width:65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986;width:65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867;width:1661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749;width:1994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627;width:1994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509;width:1994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390;width:2327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269;width:2327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151;width:2993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3029;width:2993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911;width:3658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792;width:5320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671;width:6649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552;width:65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434;width:665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313;width:1328;height:34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194;width:1328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076;width:1328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954;width:1661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836;width:1661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717;width:2129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596;width:2327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477;width:2660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998;width:65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879;width:797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761;width:1328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639;width:1463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521;width:3326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402;width:3326;height:33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281;width:3989;height:3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rect id="shape_0" fillcolor="#993366" stroked="t" o:allowincell="f" style="position:absolute;left:1277;top:163;width:4654;height:32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line id="shape_0" from="1277,4201" to="8592,420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77,4201" to="1277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943,4201" to="1943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606,4201" to="2606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272,4201" to="3272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38,4201" to="3938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04,4201" to="4604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267,4201" to="5267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932,4201" to="5932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98,4201" to="6598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64,4201" to="7264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927,4201" to="7927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593,4201" to="8593,424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77,138" to="1277,4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38;top:4326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5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8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4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0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5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9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4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0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6;top:4326;width:157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10;top:4326;width:235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77;top:4326;width:233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4067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949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830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709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6;top:3592;width:6847;height:10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472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351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232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4;top:3111;width:68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992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874;width:133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753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634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516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394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276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157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036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917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799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678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559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441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319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201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079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961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842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721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603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484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363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244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3;top:126;width:134;height:35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;top:2953;width:514;height:513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mravat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5;top:1618;width:368;height:366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ata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;top:347;width:608;height:606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andurba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7,4201" to="1276,420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07,138" to="1276,13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07,2646" to="1276,264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07,1094" to="1276,1094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481;top:4572;width:91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stance (k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3605;top:4825;width:2836;height:262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3731;top:4904;width:84;height:85;mso-wrap-style:none;v-text-anchor:middle;mso-position-horizontal-relative:char">
                  <v:fill o:detectmouseclick="t" type="solid" color2="#666600"/>
                  <v:stroke color="black" joinstyle="miter" endcap="flat"/>
                  <w10:wrap type="none"/>
                </v:rect>
                <v:shape id="shape_0" stroked="f" o:allowincell="f" style="position:absolute;left:3938;top:4904;width:1055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bstetrici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4994;top:4942;width:84;height:85;mso-wrap-style:none;v-text-anchor:middle;mso-position-horizontal-relative:char">
                  <v:fill o:detectmouseclick="t" type="solid" color2="#66cc99"/>
                  <v:stroke color="black" joinstyle="miter" endcap="flat"/>
                  <w10:wrap type="none"/>
                </v:rect>
                <v:shape id="shape_0" stroked="f" o:allowincell="f" style="position:absolute;left:5115;top:4904;width:1055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naestheti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;top:50;width:481;height:48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stric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03" w:leader="none"/>
        </w:tabs>
        <w:rPr/>
      </w:pPr>
      <w:r>
        <w:rPr>
          <w:rFonts w:cs="Calibri"/>
        </w:rPr>
        <w:t xml:space="preserve">       </w:t>
      </w:r>
      <w:r>
        <w:rPr/>
        <w:t xml:space="preserve">Fig-1: Distance of private EmOC specialists from Community Health Centres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6:23:00Z</dcterms:created>
  <dc:creator>bbesario</dc:creator>
  <dc:description/>
  <cp:keywords/>
  <dc:language>en-US</dc:language>
  <cp:lastModifiedBy>bbesario</cp:lastModifiedBy>
  <dcterms:modified xsi:type="dcterms:W3CDTF">2012-12-20T16:24:00Z</dcterms:modified>
  <cp:revision>1</cp:revision>
  <dc:subject/>
  <dc:title/>
</cp:coreProperties>
</file>